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HelleSchattierung"/>
        <w:tblW w:w="970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39"/>
        <w:gridCol w:w="86"/>
        <w:gridCol w:w="1498"/>
        <w:gridCol w:w="86"/>
        <w:gridCol w:w="1440"/>
        <w:gridCol w:w="86"/>
        <w:gridCol w:w="764"/>
        <w:gridCol w:w="86"/>
        <w:gridCol w:w="90"/>
        <w:gridCol w:w="1445"/>
        <w:gridCol w:w="86"/>
        <w:gridCol w:w="1484"/>
        <w:gridCol w:w="86"/>
        <w:gridCol w:w="637"/>
        <w:gridCol w:w="75"/>
        <w:gridCol w:w="15"/>
      </w:tblGrid>
      <w:tr w:rsidR="00436DB0" w:rsidRPr="00EE6FFF" w:rsidTr="00EE3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36DB0" w:rsidRPr="00482784" w:rsidRDefault="00436DB0" w:rsidP="00EE31F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0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37BFF">
              <w:rPr>
                <w:rFonts w:ascii="Arial" w:hAnsi="Arial" w:cs="Arial"/>
                <w:sz w:val="20"/>
                <w:szCs w:val="20"/>
              </w:rPr>
              <w:t xml:space="preserve">OB </w:t>
            </w:r>
          </w:p>
        </w:tc>
        <w:tc>
          <w:tcPr>
            <w:tcW w:w="382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37BFF">
              <w:rPr>
                <w:rFonts w:ascii="Arial" w:hAnsi="Arial" w:cs="Arial"/>
                <w:sz w:val="20"/>
                <w:szCs w:val="20"/>
              </w:rPr>
              <w:t xml:space="preserve">LEC </w:t>
            </w:r>
          </w:p>
        </w:tc>
      </w:tr>
      <w:tr w:rsidR="00436DB0" w:rsidRPr="00EE6FFF" w:rsidTr="00EE31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36DB0" w:rsidRPr="00EE6FFF" w:rsidRDefault="00436DB0" w:rsidP="00EE31F1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7BFF">
              <w:rPr>
                <w:rFonts w:ascii="Arial" w:hAnsi="Arial" w:cs="Arial"/>
                <w:b/>
                <w:sz w:val="20"/>
                <w:szCs w:val="20"/>
              </w:rPr>
              <w:t>Non-anesthetized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chwacheHervorhebung"/>
                <w:rFonts w:ascii="Arial" w:hAnsi="Arial" w:cs="Arial"/>
                <w:b/>
                <w:sz w:val="20"/>
                <w:szCs w:val="20"/>
              </w:rPr>
            </w:pPr>
            <w:r w:rsidRPr="00937BFF">
              <w:rPr>
                <w:rFonts w:ascii="Arial" w:hAnsi="Arial" w:cs="Arial"/>
                <w:b/>
                <w:color w:val="auto"/>
                <w:sz w:val="20"/>
                <w:szCs w:val="20"/>
              </w:rPr>
              <w:t>Urethane-anesthetized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7BFF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7BFF">
              <w:rPr>
                <w:rFonts w:ascii="Arial" w:hAnsi="Arial" w:cs="Arial"/>
                <w:b/>
                <w:sz w:val="20"/>
                <w:szCs w:val="20"/>
              </w:rPr>
              <w:t>Non-anesthetized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37BFF">
              <w:rPr>
                <w:rFonts w:ascii="Arial" w:hAnsi="Arial" w:cs="Arial"/>
                <w:b/>
                <w:sz w:val="20"/>
                <w:szCs w:val="20"/>
              </w:rPr>
              <w:t>Urethane-anesthetized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DB0" w:rsidRPr="00937BFF" w:rsidRDefault="00436DB0" w:rsidP="00EE31F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7BFF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436DB0" w:rsidRPr="00EE6FFF" w:rsidTr="00EE31F1">
        <w:trPr>
          <w:gridAfter w:val="1"/>
          <w:wAfter w:w="15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DB0" w:rsidRPr="00EE6FFF" w:rsidRDefault="00436DB0" w:rsidP="00EE31F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RR area power</w:t>
            </w:r>
          </w:p>
          <w:p w:rsidR="00436DB0" w:rsidRPr="00EE6FFF" w:rsidRDefault="00436DB0" w:rsidP="00EE31F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(µV</w:t>
            </w:r>
            <w:r w:rsidRPr="00EE6FF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E6F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13.00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69.88-134.96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60.21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44.36-109.4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0069">
              <w:rPr>
                <w:rFonts w:ascii="Arial" w:hAnsi="Arial" w:cs="Arial"/>
                <w:sz w:val="18"/>
                <w:szCs w:val="18"/>
              </w:rPr>
              <w:t>0.0771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05.62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90.88-126.84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53.42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36.38-70.90</w:t>
            </w:r>
          </w:p>
        </w:tc>
        <w:tc>
          <w:tcPr>
            <w:tcW w:w="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005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**)</w:t>
            </w:r>
          </w:p>
        </w:tc>
      </w:tr>
      <w:tr w:rsidR="00436DB0" w:rsidRPr="00EE6FFF" w:rsidTr="00EE3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DB0" w:rsidRPr="00EE6FFF" w:rsidRDefault="00436DB0" w:rsidP="00EE31F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Theta burst area power (µV</w:t>
            </w:r>
            <w:r w:rsidRPr="00EE6FF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E6F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10.60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80.91-148.84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55.71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25.65-195.7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161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)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88.57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82.37-102.85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36.60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06.63-210.60</w:t>
            </w:r>
          </w:p>
        </w:tc>
        <w:tc>
          <w:tcPr>
            <w:tcW w:w="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005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**)</w:t>
            </w:r>
          </w:p>
        </w:tc>
      </w:tr>
      <w:tr w:rsidR="00436DB0" w:rsidRPr="00EE6FFF" w:rsidTr="00EE31F1">
        <w:trPr>
          <w:gridAfter w:val="1"/>
          <w:wAfter w:w="15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DB0" w:rsidRPr="00EE6FFF" w:rsidRDefault="00436DB0" w:rsidP="00EE31F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Theta burst occurrence</w:t>
            </w:r>
          </w:p>
          <w:p w:rsidR="00436DB0" w:rsidRPr="00EE6FFF" w:rsidRDefault="00436DB0" w:rsidP="00EE31F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(events/min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0.13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0.07-5.67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4.20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3.40-6.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A0069">
              <w:rPr>
                <w:rFonts w:ascii="Arial" w:hAnsi="Arial" w:cs="Arial"/>
                <w:sz w:val="18"/>
                <w:szCs w:val="18"/>
              </w:rPr>
              <w:t>0.1024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3.07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0.93-3.93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4.23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3.80-5.27</w:t>
            </w:r>
          </w:p>
        </w:tc>
        <w:tc>
          <w:tcPr>
            <w:tcW w:w="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198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)</w:t>
            </w:r>
          </w:p>
        </w:tc>
      </w:tr>
      <w:tr w:rsidR="00436DB0" w:rsidRPr="00EE6FFF" w:rsidTr="00EE3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DB0" w:rsidRPr="00EE6FFF" w:rsidRDefault="00436DB0" w:rsidP="00EE31F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Theta burst duration (s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449.77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5.12-899.80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3.62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2.69-4.3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**)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8.63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4.27-63.89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4.34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3.57-6.17</w:t>
            </w:r>
          </w:p>
        </w:tc>
        <w:tc>
          <w:tcPr>
            <w:tcW w:w="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**)</w:t>
            </w:r>
          </w:p>
        </w:tc>
      </w:tr>
      <w:tr w:rsidR="00436DB0" w:rsidRPr="00EE6FFF" w:rsidTr="00EE31F1">
        <w:trPr>
          <w:gridAfter w:val="1"/>
          <w:wAfter w:w="15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DB0" w:rsidRPr="00EE6FFF" w:rsidRDefault="00436DB0" w:rsidP="00EE31F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Time in theta burst (%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99.95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77.97-99.98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26.46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19.45-35.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**)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96.14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93.56-99.42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30.82</w:t>
            </w:r>
          </w:p>
          <w:p w:rsidR="00436DB0" w:rsidRPr="00EE6FFF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6FFF">
              <w:rPr>
                <w:rFonts w:ascii="Arial" w:hAnsi="Arial" w:cs="Arial"/>
                <w:sz w:val="20"/>
                <w:szCs w:val="20"/>
              </w:rPr>
              <w:t>22.35-59.66</w:t>
            </w:r>
          </w:p>
        </w:tc>
        <w:tc>
          <w:tcPr>
            <w:tcW w:w="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  <w:p w:rsidR="00436DB0" w:rsidRPr="001A0069" w:rsidRDefault="00436DB0" w:rsidP="00EE31F1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1A0069">
              <w:rPr>
                <w:rFonts w:ascii="Arial" w:hAnsi="Arial" w:cs="Arial"/>
                <w:b/>
                <w:sz w:val="18"/>
                <w:szCs w:val="18"/>
              </w:rPr>
              <w:t>(***)</w:t>
            </w:r>
          </w:p>
        </w:tc>
      </w:tr>
    </w:tbl>
    <w:p w:rsidR="00436DB0" w:rsidRPr="00C36D65" w:rsidRDefault="00436DB0" w:rsidP="008B417F">
      <w:pPr>
        <w:spacing w:after="0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436DB0" w:rsidRPr="00C36D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DB0"/>
    <w:rsid w:val="00093F9A"/>
    <w:rsid w:val="003028B3"/>
    <w:rsid w:val="00436DB0"/>
    <w:rsid w:val="008B417F"/>
    <w:rsid w:val="00C36D65"/>
    <w:rsid w:val="00FC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F3AA37-9AFD-43D2-B2C8-A38129B6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6DB0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436DB0"/>
    <w:pPr>
      <w:tabs>
        <w:tab w:val="decimal" w:pos="360"/>
      </w:tabs>
    </w:pPr>
    <w:rPr>
      <w:lang w:eastAsia="ja-JP"/>
    </w:rPr>
  </w:style>
  <w:style w:type="character" w:styleId="SchwacheHervorhebung">
    <w:name w:val="Subtle Emphasis"/>
    <w:basedOn w:val="Absatz-Standardschriftart"/>
    <w:uiPriority w:val="19"/>
    <w:qFormat/>
    <w:rsid w:val="00436DB0"/>
    <w:rPr>
      <w:i/>
      <w:iCs/>
      <w:color w:val="7F7F7F" w:themeColor="text1" w:themeTint="80"/>
    </w:rPr>
  </w:style>
  <w:style w:type="table" w:styleId="HelleSchattierung">
    <w:name w:val="Light Shading"/>
    <w:basedOn w:val="NormaleTabelle"/>
    <w:uiPriority w:val="60"/>
    <w:rsid w:val="00436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MNH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Gretenkord</dc:creator>
  <cp:keywords/>
  <dc:description/>
  <cp:lastModifiedBy>Sabine Gretenkord</cp:lastModifiedBy>
  <cp:revision>4</cp:revision>
  <dcterms:created xsi:type="dcterms:W3CDTF">2018-12-18T12:44:00Z</dcterms:created>
  <dcterms:modified xsi:type="dcterms:W3CDTF">2019-01-07T13:09:00Z</dcterms:modified>
</cp:coreProperties>
</file>